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Supplementary Table 1 </w:t>
      </w:r>
    </w:p>
    <w:p>
      <w:pPr>
        <w:keepNext w:val="0"/>
        <w:keepLines w:val="0"/>
        <w:widowControl/>
        <w:suppressLineNumbers w:val="0"/>
        <w:spacing w:line="480" w:lineRule="auto"/>
        <w:jc w:val="center"/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 xml:space="preserve">Information of 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sz w:val="28"/>
          <w:szCs w:val="28"/>
        </w:rPr>
        <w:t>GSE167363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sz w:val="28"/>
          <w:szCs w:val="28"/>
          <w:lang w:val="en-US"/>
        </w:rPr>
        <w:t xml:space="preserve">, 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sz w:val="28"/>
          <w:szCs w:val="28"/>
        </w:rPr>
        <w:t>GSE57065</w:t>
      </w:r>
      <w:r>
        <w:rPr>
          <w:rFonts w:hint="default" w:ascii="Times New Roman Bold" w:hAnsi="Times New Roman Bold" w:eastAsia="DengXian" w:cs="Times New Roman Bold"/>
          <w:b/>
          <w:bCs/>
          <w:color w:val="000000"/>
          <w:sz w:val="28"/>
          <w:szCs w:val="28"/>
          <w:lang w:val="en-US"/>
        </w:rPr>
        <w:t xml:space="preserve">, and </w:t>
      </w:r>
      <w:r>
        <w:rPr>
          <w:rFonts w:hint="default" w:ascii="Times New Roman Bold" w:hAnsi="Times New Roman Bold" w:eastAsia="仿宋" w:cs="Times New Roman Bold"/>
          <w:b/>
          <w:bCs/>
          <w:kern w:val="2"/>
          <w:sz w:val="28"/>
          <w:szCs w:val="28"/>
          <w:lang w:val="en-US" w:eastAsia="zh-CN" w:bidi="ar"/>
        </w:rPr>
        <w:t>GSE95233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67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38" w:hRule="atLeast"/>
        </w:trPr>
        <w:tc>
          <w:tcPr>
            <w:tcW w:w="8522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sz w:val="24"/>
                <w:szCs w:val="24"/>
              </w:rPr>
              <w:t>GSE167363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sz w:val="24"/>
                <w:szCs w:val="24"/>
                <w:lang w:val="en-US"/>
              </w:rPr>
              <w:t xml:space="preserve"> (https://www.ncbi.nlm.nih.gov/geo/query/acc.cg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tatus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ublic on Mar 03, 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itle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Dynamic changes in human single cell transcriptional signatures during fatal sepsi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rganism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Homo sapi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xperimen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ype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xpression profiling by high throughput sequenc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verall design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ingle-cell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NA-sequencing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f human peripheral blood mononuclear cells from heathy controls, survivor and non-survivor of gram-negative sepsis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ontributo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s)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Qiu X, Li J, Bonenfant J, Jaroszewski L, Klein W, Godzik A, Nair M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Web link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https://www.medrxiv.org/content/10.1101/2021.03.01.21252411v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Platforms 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GPL24676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Illumina NovaSeq 6000 (Homo sapie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6" w:hRule="atLeast"/>
        </w:trPr>
        <w:tc>
          <w:tcPr>
            <w:tcW w:w="8522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sz w:val="24"/>
                <w:szCs w:val="24"/>
              </w:rPr>
              <w:t>GSE57065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sz w:val="24"/>
                <w:szCs w:val="24"/>
                <w:lang w:val="en-US"/>
              </w:rPr>
              <w:t xml:space="preserve"> (https://www.ncbi.nlm.nih.gov/geo/query/acc.cgi?acc=GSE5706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tatus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ublic on Nov 05, 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itle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arly and dynamic changes in gene expression in septic shock patients: a genome wide approa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rganism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Homo sapi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xperiment type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xpression profiling by ar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verall design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wenty-eight ICU patients were enrolled at the onset of septic shock. Blood samples were collected within 30 minutes, 24 and 48 hours after septic shock and compared to twenty-five healthy volunteer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ontributo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s)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azalis MA, Lepape A, Venet F, Frager F, Mougin B, Paye M, Pachot A, Monneret G, Textoris 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 xml:space="preserve">Platforms 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GPL57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[HG-U133_Plus_2] Affymetrix Human Genome U133 Plus 2.0 Ar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8" w:hRule="atLeast"/>
        </w:trPr>
        <w:tc>
          <w:tcPr>
            <w:tcW w:w="8522" w:type="dxa"/>
            <w:gridSpan w:val="2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</w:rPr>
              <w:t>GSE95233</w:t>
            </w: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vertAlign w:val="baseline"/>
                <w:lang w:val="en-US"/>
              </w:rPr>
              <w:t xml:space="preserve"> (https://www.ncbi.nlm.nih.gov/geo/query/acc.cg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tatus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ublic on Nov 27, 2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Title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Fractalkine receptor CX3CR1 and leukocyte Ig-like receptor B2 LILRB2 are prognostic biomarkers in septic shoc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8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rganism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Homo sapi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xperiment type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Expression profiling by arr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textAlignment w:val="auto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Overall design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51 septic shock patients and 22 healthy volunteers were included in this study. Septic shock patients were sampled twice, at admission, and a second time at D2 or D3. Admission samples from septic shock patients were compared to healthy volunteers, and according to day 28 survival status. Modulation of gene expression between the 2 time points was also analyzed according to day 28 surviv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Contributor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(s)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achot A, Cazalis M, Venet F, Cerrato E, Monneret G, Lepape A, Textoris 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90" w:hRule="atLeast"/>
        </w:trPr>
        <w:tc>
          <w:tcPr>
            <w:tcW w:w="18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latforms (1)</w:t>
            </w:r>
          </w:p>
        </w:tc>
        <w:tc>
          <w:tcPr>
            <w:tcW w:w="671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 Regular" w:hAnsi="Times New Roman Regular" w:cs="Times New Roman Regular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GPL570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ab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[HG-U133_Plus_2] Affymetrix Human Genome U133 Plus 2.0 Array</w:t>
            </w:r>
          </w:p>
        </w:tc>
      </w:tr>
    </w:tbl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spacing w:line="48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748CD"/>
    <w:rsid w:val="77FFC5AB"/>
    <w:rsid w:val="FFF7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33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20:55:00Z</dcterms:created>
  <dc:creator>开水白菜</dc:creator>
  <cp:lastModifiedBy>开水白菜</cp:lastModifiedBy>
  <dcterms:modified xsi:type="dcterms:W3CDTF">2023-12-09T18:4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830FEA7E9A74C0FB5DAD6E655C7700E2_41</vt:lpwstr>
  </property>
</Properties>
</file>